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900" w:type="dxa"/>
        <w:jc w:val="center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21"/>
        <w:gridCol w:w="1633"/>
        <w:gridCol w:w="1616"/>
        <w:gridCol w:w="1239"/>
        <w:gridCol w:w="710"/>
        <w:gridCol w:w="1581"/>
      </w:tblGrid>
      <w:tr w:rsidR="007E4A14" w:rsidRPr="00A5732F" w:rsidTr="007E4A14">
        <w:trPr>
          <w:trHeight w:val="570"/>
          <w:jc w:val="center"/>
        </w:trPr>
        <w:tc>
          <w:tcPr>
            <w:tcW w:w="9900" w:type="dxa"/>
            <w:gridSpan w:val="6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hideMark/>
          </w:tcPr>
          <w:p w:rsidR="007E4A14" w:rsidRPr="00A5732F" w:rsidRDefault="007E4A14" w:rsidP="007E4A1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 w:rsidRPr="00A5732F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Appendix 1:</w:t>
            </w:r>
            <w:r w:rsidRPr="00A5732F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 xml:space="preserve"> Adjusted hazard ratios (HR) and adjusted mean differences on the association between dimensions of guideline care and mortality/</w:t>
            </w:r>
            <w:proofErr w:type="spellStart"/>
            <w:r w:rsidRPr="00A5732F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QoL</w:t>
            </w:r>
            <w:proofErr w:type="spellEnd"/>
            <w:r w:rsidRPr="00A5732F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 xml:space="preserve">-change </w:t>
            </w:r>
          </w:p>
        </w:tc>
      </w:tr>
      <w:tr w:rsidR="007E4A14" w:rsidRPr="00A5732F" w:rsidTr="007E4A14">
        <w:trPr>
          <w:trHeight w:val="315"/>
          <w:jc w:val="center"/>
        </w:trPr>
        <w:tc>
          <w:tcPr>
            <w:tcW w:w="3121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4A14" w:rsidRPr="00A5732F" w:rsidRDefault="007E4A14" w:rsidP="007E4A14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A5732F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4A14" w:rsidRPr="00A5732F" w:rsidRDefault="007E4A14" w:rsidP="007E4A14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val="en-US" w:eastAsia="de-DE"/>
              </w:rPr>
            </w:pPr>
            <w:r w:rsidRPr="00A5732F">
              <w:rPr>
                <w:rFonts w:eastAsia="Times New Roman"/>
                <w:b/>
                <w:bCs/>
                <w:color w:val="000000"/>
                <w:lang w:val="en-US" w:eastAsia="de-DE"/>
              </w:rPr>
              <w:t> </w:t>
            </w:r>
          </w:p>
        </w:tc>
        <w:tc>
          <w:tcPr>
            <w:tcW w:w="2855" w:type="dxa"/>
            <w:gridSpan w:val="2"/>
            <w:tcBorders>
              <w:top w:val="double" w:sz="6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E4A14" w:rsidRPr="00A5732F" w:rsidRDefault="007E4A14" w:rsidP="007E4A1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 w:rsidRPr="00A5732F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Cox regression model</w:t>
            </w:r>
          </w:p>
        </w:tc>
        <w:tc>
          <w:tcPr>
            <w:tcW w:w="2291" w:type="dxa"/>
            <w:gridSpan w:val="2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A14" w:rsidRPr="00A5732F" w:rsidRDefault="007E4A14" w:rsidP="007E4A1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 w:rsidRPr="00A5732F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linear regression model</w:t>
            </w:r>
          </w:p>
        </w:tc>
      </w:tr>
      <w:tr w:rsidR="007E4A14" w:rsidRPr="00A5732F" w:rsidTr="007E4A14">
        <w:trPr>
          <w:trHeight w:val="300"/>
          <w:jc w:val="center"/>
        </w:trPr>
        <w:tc>
          <w:tcPr>
            <w:tcW w:w="3121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7E4A14" w:rsidRPr="00A5732F" w:rsidRDefault="007E4A14" w:rsidP="007E4A14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4A14" w:rsidRPr="00A5732F" w:rsidRDefault="007E4A14" w:rsidP="007E4A14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val="en-US" w:eastAsia="de-DE"/>
              </w:rPr>
            </w:pPr>
            <w:r w:rsidRPr="00A5732F">
              <w:rPr>
                <w:rFonts w:eastAsia="Times New Roman"/>
                <w:b/>
                <w:bCs/>
                <w:color w:val="000000"/>
                <w:lang w:val="en-US" w:eastAsia="de-DE"/>
              </w:rPr>
              <w:t> </w:t>
            </w:r>
          </w:p>
        </w:tc>
        <w:tc>
          <w:tcPr>
            <w:tcW w:w="2855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E4A14" w:rsidRPr="00A5732F" w:rsidRDefault="007E4A14" w:rsidP="007E4A1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 w:rsidRPr="00A5732F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mortality</w:t>
            </w:r>
          </w:p>
        </w:tc>
        <w:tc>
          <w:tcPr>
            <w:tcW w:w="22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A14" w:rsidRPr="00A5732F" w:rsidRDefault="007E4A14" w:rsidP="007E4A1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 w:rsidRPr="00A5732F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change in EQ-5D per year</w:t>
            </w:r>
          </w:p>
        </w:tc>
      </w:tr>
      <w:tr w:rsidR="007E4A14" w:rsidRPr="00A5732F" w:rsidTr="007E4A14">
        <w:trPr>
          <w:trHeight w:val="300"/>
          <w:jc w:val="center"/>
        </w:trPr>
        <w:tc>
          <w:tcPr>
            <w:tcW w:w="3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4A14" w:rsidRPr="00A5732F" w:rsidRDefault="007E4A14" w:rsidP="007E4A14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A5732F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dimensions of guideline care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4A14" w:rsidRPr="00A5732F" w:rsidRDefault="007E4A14" w:rsidP="007E4A14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proofErr w:type="gramStart"/>
            <w:r w:rsidRPr="00A5732F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prevalence</w:t>
            </w:r>
            <w:proofErr w:type="gramEnd"/>
            <w:r w:rsidRPr="00A5732F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 xml:space="preserve"> (%)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4A14" w:rsidRPr="00A5732F" w:rsidRDefault="007E4A14" w:rsidP="007E4A14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A5732F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HR (yes vs. no)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4A14" w:rsidRPr="00A5732F" w:rsidRDefault="007E4A14" w:rsidP="007E4A14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A5732F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95% CI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4A14" w:rsidRPr="00A5732F" w:rsidRDefault="007E4A14" w:rsidP="007E4A14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A5732F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beta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4A14" w:rsidRPr="00A5732F" w:rsidRDefault="007E4A14" w:rsidP="007E4A14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A5732F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95% CI</w:t>
            </w:r>
          </w:p>
        </w:tc>
      </w:tr>
      <w:tr w:rsidR="007E4A14" w:rsidRPr="00A5732F" w:rsidTr="007E4A14">
        <w:trPr>
          <w:trHeight w:val="300"/>
          <w:jc w:val="center"/>
        </w:trPr>
        <w:tc>
          <w:tcPr>
            <w:tcW w:w="3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4A14" w:rsidRPr="00A5732F" w:rsidRDefault="007E4A14" w:rsidP="007E4A1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 w:rsidRPr="00A5732F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advice on diet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4A14" w:rsidRPr="00A5732F" w:rsidRDefault="007E4A14" w:rsidP="007E4A1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 w:rsidRPr="00A5732F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85.9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A14" w:rsidRPr="00A5732F" w:rsidRDefault="007E4A14" w:rsidP="007E4A1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 w:rsidRPr="00A5732F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0.57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4A14" w:rsidRPr="00A5732F" w:rsidRDefault="007E4A14" w:rsidP="007E4A1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 w:rsidRPr="00A5732F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(0.30, 1.10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A14" w:rsidRPr="00A5732F" w:rsidRDefault="007E4A14" w:rsidP="007E4A1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 w:rsidRPr="00A5732F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-0.017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A14" w:rsidRPr="00A5732F" w:rsidRDefault="007E4A14" w:rsidP="007E4A1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 w:rsidRPr="00A5732F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(-0.041, 0.006)</w:t>
            </w:r>
          </w:p>
        </w:tc>
      </w:tr>
      <w:tr w:rsidR="007E4A14" w:rsidRPr="00A5732F" w:rsidTr="007E4A14">
        <w:trPr>
          <w:trHeight w:val="300"/>
          <w:jc w:val="center"/>
        </w:trPr>
        <w:tc>
          <w:tcPr>
            <w:tcW w:w="3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4A14" w:rsidRPr="00A5732F" w:rsidRDefault="007E4A14" w:rsidP="007E4A1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 w:rsidRPr="00A5732F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advice on exercise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4A14" w:rsidRPr="00A5732F" w:rsidRDefault="007E4A14" w:rsidP="007E4A1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 w:rsidRPr="00A5732F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81.4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A14" w:rsidRPr="00A5732F" w:rsidRDefault="007E4A14" w:rsidP="007E4A1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 w:rsidRPr="00A5732F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0.65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4A14" w:rsidRPr="00A5732F" w:rsidRDefault="007E4A14" w:rsidP="007E4A1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 w:rsidRPr="00A5732F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(0.35, 1.20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A14" w:rsidRPr="00A5732F" w:rsidRDefault="007E4A14" w:rsidP="007E4A1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 w:rsidRPr="00A5732F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-0.010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A14" w:rsidRPr="00A5732F" w:rsidRDefault="007E4A14" w:rsidP="007E4A1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 w:rsidRPr="00A5732F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(-0.031, 0.010)</w:t>
            </w:r>
          </w:p>
        </w:tc>
      </w:tr>
      <w:tr w:rsidR="007E4A14" w:rsidRPr="00A5732F" w:rsidTr="007E4A14">
        <w:trPr>
          <w:trHeight w:val="300"/>
          <w:jc w:val="center"/>
        </w:trPr>
        <w:tc>
          <w:tcPr>
            <w:tcW w:w="3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4A14" w:rsidRPr="00A5732F" w:rsidRDefault="007E4A14" w:rsidP="007E4A1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 w:rsidRPr="00A5732F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 xml:space="preserve">advice on smoking 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4A14" w:rsidRPr="00A5732F" w:rsidRDefault="007E4A14" w:rsidP="007E4A1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 w:rsidRPr="00A5732F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100.0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A14" w:rsidRPr="00A5732F" w:rsidRDefault="007E4A14" w:rsidP="007E4A1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 w:rsidRPr="00A5732F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-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4A14" w:rsidRPr="00A5732F" w:rsidRDefault="007E4A14" w:rsidP="007E4A1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 w:rsidRPr="00A5732F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-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A14" w:rsidRPr="00A5732F" w:rsidRDefault="007E4A14" w:rsidP="007E4A1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 w:rsidRPr="00A5732F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-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A14" w:rsidRPr="00A5732F" w:rsidRDefault="007E4A14" w:rsidP="007E4A1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 w:rsidRPr="00A5732F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-</w:t>
            </w:r>
          </w:p>
        </w:tc>
      </w:tr>
      <w:tr w:rsidR="007E4A14" w:rsidRPr="00A5732F" w:rsidTr="007E4A14">
        <w:trPr>
          <w:trHeight w:val="300"/>
          <w:jc w:val="center"/>
        </w:trPr>
        <w:tc>
          <w:tcPr>
            <w:tcW w:w="3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4A14" w:rsidRPr="00A5732F" w:rsidRDefault="007E4A14" w:rsidP="007E4A1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 w:rsidRPr="00A5732F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intake of statins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4A14" w:rsidRPr="00A5732F" w:rsidRDefault="007E4A14" w:rsidP="007E4A1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 w:rsidRPr="00A5732F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78.8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A14" w:rsidRPr="00A5732F" w:rsidRDefault="007E4A14" w:rsidP="007E4A1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 w:rsidRPr="00A5732F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0.40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4A14" w:rsidRPr="00A5732F" w:rsidRDefault="007E4A14" w:rsidP="007E4A1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 w:rsidRPr="00A5732F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(0.23, 0.69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A14" w:rsidRPr="00A5732F" w:rsidRDefault="007E4A14" w:rsidP="007E4A1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 w:rsidRPr="00A5732F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0.005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A14" w:rsidRPr="00A5732F" w:rsidRDefault="007E4A14" w:rsidP="007E4A1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 w:rsidRPr="00A5732F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(-0.018, 0.028)</w:t>
            </w:r>
          </w:p>
        </w:tc>
      </w:tr>
      <w:tr w:rsidR="007E4A14" w:rsidRPr="00A5732F" w:rsidTr="007E4A14">
        <w:trPr>
          <w:trHeight w:val="300"/>
          <w:jc w:val="center"/>
        </w:trPr>
        <w:tc>
          <w:tcPr>
            <w:tcW w:w="3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4A14" w:rsidRPr="00A5732F" w:rsidRDefault="007E4A14" w:rsidP="007E4A1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 w:rsidRPr="00A5732F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intake of beta-blocker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4A14" w:rsidRPr="00A5732F" w:rsidRDefault="007E4A14" w:rsidP="007E4A1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 w:rsidRPr="00A5732F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85.0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A14" w:rsidRPr="00A5732F" w:rsidRDefault="007E4A14" w:rsidP="007E4A1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 w:rsidRPr="00A5732F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0.27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4A14" w:rsidRPr="00A5732F" w:rsidRDefault="007E4A14" w:rsidP="007E4A1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 w:rsidRPr="00A5732F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(0.15, 0.48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A14" w:rsidRPr="00A5732F" w:rsidRDefault="007E4A14" w:rsidP="007E4A1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 w:rsidRPr="00A5732F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-0.008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A14" w:rsidRPr="00A5732F" w:rsidRDefault="007E4A14" w:rsidP="007E4A1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 w:rsidRPr="00A5732F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(-0.036, 0.019)</w:t>
            </w:r>
          </w:p>
        </w:tc>
      </w:tr>
      <w:tr w:rsidR="007E4A14" w:rsidRPr="00A5732F" w:rsidTr="007E4A14">
        <w:trPr>
          <w:trHeight w:val="300"/>
          <w:jc w:val="center"/>
        </w:trPr>
        <w:tc>
          <w:tcPr>
            <w:tcW w:w="3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4A14" w:rsidRPr="00A5732F" w:rsidRDefault="007E4A14" w:rsidP="007E4A1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 w:rsidRPr="00A5732F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intake of PAIs ƚ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4A14" w:rsidRPr="00A5732F" w:rsidRDefault="007E4A14" w:rsidP="007E4A1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 w:rsidRPr="00A5732F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84.0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A14" w:rsidRPr="00A5732F" w:rsidRDefault="007E4A14" w:rsidP="007E4A1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 w:rsidRPr="00A5732F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0.43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4A14" w:rsidRPr="00A5732F" w:rsidRDefault="007E4A14" w:rsidP="007E4A1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 w:rsidRPr="00A5732F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(0.24, 0.77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A14" w:rsidRPr="00A5732F" w:rsidRDefault="007E4A14" w:rsidP="007E4A1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 w:rsidRPr="00A5732F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0.010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A14" w:rsidRPr="00A5732F" w:rsidRDefault="007E4A14" w:rsidP="007E4A1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 w:rsidRPr="00A5732F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(-0.015, 0.035)</w:t>
            </w:r>
          </w:p>
        </w:tc>
      </w:tr>
      <w:tr w:rsidR="007E4A14" w:rsidRPr="00A5732F" w:rsidTr="007E4A14">
        <w:trPr>
          <w:trHeight w:val="315"/>
          <w:jc w:val="center"/>
        </w:trPr>
        <w:tc>
          <w:tcPr>
            <w:tcW w:w="3121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4A14" w:rsidRPr="00A5732F" w:rsidRDefault="007E4A14" w:rsidP="007E4A1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 w:rsidRPr="00A5732F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intake of RAIs ǂ</w:t>
            </w:r>
          </w:p>
        </w:tc>
        <w:tc>
          <w:tcPr>
            <w:tcW w:w="1633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4A14" w:rsidRPr="00A5732F" w:rsidRDefault="007E4A14" w:rsidP="007E4A1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 w:rsidRPr="00A5732F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76.9</w:t>
            </w:r>
          </w:p>
        </w:tc>
        <w:tc>
          <w:tcPr>
            <w:tcW w:w="161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4A14" w:rsidRPr="00A5732F" w:rsidRDefault="007E4A14" w:rsidP="007E4A1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 w:rsidRPr="00A5732F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0.69</w:t>
            </w:r>
          </w:p>
        </w:tc>
        <w:tc>
          <w:tcPr>
            <w:tcW w:w="1239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4A14" w:rsidRPr="00A5732F" w:rsidRDefault="007E4A14" w:rsidP="007E4A1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 w:rsidRPr="00A5732F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(0.38, 1.26)</w:t>
            </w:r>
          </w:p>
        </w:tc>
        <w:tc>
          <w:tcPr>
            <w:tcW w:w="71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4A14" w:rsidRPr="00A5732F" w:rsidRDefault="007E4A14" w:rsidP="007E4A1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 w:rsidRPr="00A5732F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0.009</w:t>
            </w:r>
          </w:p>
        </w:tc>
        <w:tc>
          <w:tcPr>
            <w:tcW w:w="158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4A14" w:rsidRPr="00A5732F" w:rsidRDefault="007E4A14" w:rsidP="007E4A1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 w:rsidRPr="00A5732F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(-0.010, 0.028)</w:t>
            </w:r>
          </w:p>
        </w:tc>
      </w:tr>
      <w:tr w:rsidR="007E4A14" w:rsidRPr="00A5732F" w:rsidTr="007E4A14">
        <w:trPr>
          <w:trHeight w:val="285"/>
          <w:jc w:val="center"/>
        </w:trPr>
        <w:tc>
          <w:tcPr>
            <w:tcW w:w="990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A14" w:rsidRPr="00A5732F" w:rsidRDefault="007E4A14" w:rsidP="007E4A1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</w:pPr>
            <w:r w:rsidRPr="00A5732F"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t xml:space="preserve"> ƚ platelet aggregation inhibitors; ǂ renin angiotensin inhibitors</w:t>
            </w:r>
          </w:p>
        </w:tc>
      </w:tr>
      <w:tr w:rsidR="007E4A14" w:rsidRPr="00A5732F" w:rsidTr="007E4A14">
        <w:trPr>
          <w:trHeight w:val="510"/>
          <w:jc w:val="center"/>
        </w:trPr>
        <w:tc>
          <w:tcPr>
            <w:tcW w:w="990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E4A14" w:rsidRPr="00A5732F" w:rsidRDefault="007E4A14" w:rsidP="007E4A1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</w:pPr>
            <w:r w:rsidRPr="00A5732F"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t>models adjusted for age, sex, education, smoking status, weight-status, treatment status, number of re-infarctions and diabetes duration</w:t>
            </w:r>
          </w:p>
        </w:tc>
      </w:tr>
    </w:tbl>
    <w:p w:rsidR="00D555CA" w:rsidRPr="007E4A14" w:rsidRDefault="00A5732F">
      <w:pPr>
        <w:rPr>
          <w:lang w:val="en-US"/>
        </w:rPr>
      </w:pPr>
      <w:bookmarkStart w:id="0" w:name="_GoBack"/>
      <w:bookmarkEnd w:id="0"/>
    </w:p>
    <w:sectPr w:rsidR="00D555CA" w:rsidRPr="007E4A1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E4A14"/>
    <w:rsid w:val="00720805"/>
    <w:rsid w:val="007E4A14"/>
    <w:rsid w:val="00A5732F"/>
    <w:rsid w:val="00D14A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pPr>
      <w:spacing w:after="200" w:line="276" w:lineRule="auto"/>
    </w:pPr>
    <w:rPr>
      <w:sz w:val="22"/>
      <w:szCs w:val="22"/>
      <w:lang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pPr>
      <w:spacing w:after="200" w:line="276" w:lineRule="auto"/>
    </w:pPr>
    <w:rPr>
      <w:sz w:val="22"/>
      <w:szCs w:val="22"/>
      <w:lang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76932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0</Words>
  <Characters>821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elmholtz Zentrum München</Company>
  <LinksUpToDate>false</LinksUpToDate>
  <CharactersWithSpaces>9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ael.laxy</dc:creator>
  <cp:lastModifiedBy>michael.laxy</cp:lastModifiedBy>
  <cp:revision>2</cp:revision>
  <dcterms:created xsi:type="dcterms:W3CDTF">2015-07-29T16:13:00Z</dcterms:created>
  <dcterms:modified xsi:type="dcterms:W3CDTF">2015-07-29T16:17:00Z</dcterms:modified>
</cp:coreProperties>
</file>